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60F" w:rsidRPr="003C14F7" w:rsidRDefault="0034360F" w:rsidP="0034360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C14F7">
        <w:rPr>
          <w:rFonts w:ascii="Arial" w:eastAsia="Times New Roman" w:hAnsi="Arial" w:cs="Arial"/>
          <w:b/>
          <w:bCs/>
        </w:rPr>
        <w:t>Supplemental Methods. Mental health conditions definitions.</w:t>
      </w:r>
      <w:r w:rsidRPr="003C14F7">
        <w:rPr>
          <w:rFonts w:ascii="Arial" w:eastAsia="Times New Roman" w:hAnsi="Arial" w:cs="Arial"/>
        </w:rPr>
        <w:t> </w:t>
      </w:r>
    </w:p>
    <w:p w:rsidR="0034360F" w:rsidRPr="003C14F7" w:rsidRDefault="0034360F" w:rsidP="0034360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C14F7">
        <w:rPr>
          <w:rFonts w:ascii="Arial" w:eastAsia="Times New Roman" w:hAnsi="Arial" w:cs="Arial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6045"/>
      </w:tblGrid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gnosis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des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Depression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9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296.2, 296.3, 296.5, 296.6, 298.0, 301.10, 301.12, 301.13, 309.0, 309.1, 311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10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F32.x, F33.x, F34.x, F38.x, F39 </w:t>
            </w:r>
          </w:p>
        </w:tc>
      </w:tr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Anxiety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9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298.84, 300.0, 300.01, 300.02, 300.09, 308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10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F41.x, F42.x </w:t>
            </w:r>
          </w:p>
        </w:tc>
      </w:tr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PTSD/adjustment disorder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9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309.x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10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F43, F43.0, F43.1, F43.2, F43.8, F43.9 </w:t>
            </w:r>
          </w:p>
        </w:tc>
      </w:tr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Substance use disorder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9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291.x, 303, 304.x, 305.x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10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F10.x, F11.x, F12.x, F13.x, F14.x, F15.x, F16.x, F18.x, F19.x </w:t>
            </w:r>
          </w:p>
        </w:tc>
      </w:tr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Bipolar disorder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9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296.0, 296.4, 296.5, 296.6, 296.7, 296.8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10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F30.x, F31.x </w:t>
            </w:r>
          </w:p>
        </w:tc>
      </w:tr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Schizophrenia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9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295.x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10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F20.x, F21, F25.x, F28, F29 </w:t>
            </w:r>
          </w:p>
        </w:tc>
      </w:tr>
      <w:tr w:rsidR="0034360F" w:rsidRPr="003C14F7" w:rsidTr="00651765">
        <w:tc>
          <w:tcPr>
            <w:tcW w:w="3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Attempted self-harm </w:t>
            </w:r>
          </w:p>
        </w:tc>
        <w:tc>
          <w:tcPr>
            <w:tcW w:w="6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9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E950.x, E951.x, E952.x, E953.x, E954.x, E955.x, E956.x, E957.x, E958.x, E959.x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20"/>
                <w:szCs w:val="20"/>
                <w:u w:val="single"/>
              </w:rPr>
              <w:t>ICD-10</w:t>
            </w:r>
            <w:r w:rsidRPr="003C14F7">
              <w:rPr>
                <w:rFonts w:ascii="Arial" w:eastAsia="Times New Roman" w:hAnsi="Arial" w:cs="Arial"/>
                <w:sz w:val="20"/>
                <w:szCs w:val="20"/>
              </w:rPr>
              <w:t>: X71.x, X72.x, X73.x, X74.x, X75.x, X76.x, X77.x, X78.x, X79.x, X80.x, X81.x, X82.x, X83.x, T14.91 </w:t>
            </w:r>
          </w:p>
        </w:tc>
      </w:tr>
      <w:tr w:rsidR="0034360F" w:rsidRPr="003C14F7" w:rsidTr="00651765">
        <w:tc>
          <w:tcPr>
            <w:tcW w:w="9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18"/>
                <w:szCs w:val="18"/>
              </w:rPr>
              <w:t>Abbreviations: ICD-9, International Classification of Diseases, Ninth Revision; ICD-10, International Classification of Diseases, Tenth Revision </w:t>
            </w:r>
          </w:p>
          <w:p w:rsidR="0034360F" w:rsidRPr="003C14F7" w:rsidRDefault="0034360F" w:rsidP="006517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14F7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:rsidR="0034360F" w:rsidRPr="003C14F7" w:rsidRDefault="0034360F" w:rsidP="0034360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3C14F7">
        <w:rPr>
          <w:rFonts w:ascii="Calibri" w:eastAsia="Times New Roman" w:hAnsi="Calibri" w:cs="Calibri"/>
        </w:rPr>
        <w:t> </w:t>
      </w:r>
    </w:p>
    <w:p w:rsidR="0034360F" w:rsidRDefault="0034360F" w:rsidP="0034360F">
      <w:pPr>
        <w:rPr>
          <w:rFonts w:ascii="Arial" w:hAnsi="Arial" w:cs="Arial"/>
          <w:sz w:val="18"/>
          <w:szCs w:val="18"/>
        </w:rPr>
      </w:pPr>
    </w:p>
    <w:p w:rsidR="002858D5" w:rsidRDefault="002858D5">
      <w:bookmarkStart w:id="0" w:name="_GoBack"/>
      <w:bookmarkEnd w:id="0"/>
    </w:p>
    <w:sectPr w:rsidR="002858D5" w:rsidSect="003C14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961"/>
    <w:rsid w:val="002858D5"/>
    <w:rsid w:val="0034360F"/>
    <w:rsid w:val="0088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6563F-16B9-45C6-8D99-E41A0748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6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88</Characters>
  <Application>Microsoft Office Word</Application>
  <DocSecurity>0</DocSecurity>
  <Lines>44</Lines>
  <Paragraphs>24</Paragraphs>
  <ScaleCrop>false</ScaleCrop>
  <Company>SPS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6-05T11:01:00Z</dcterms:created>
  <dcterms:modified xsi:type="dcterms:W3CDTF">2023-06-05T11:01:00Z</dcterms:modified>
</cp:coreProperties>
</file>